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190F7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 details:</w:t>
      </w:r>
    </w:p>
    <w:p w14:paraId="5BF32A1F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</w:p>
    <w:p w14:paraId="1AA3D1AA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BASE:</w:t>
      </w:r>
    </w:p>
    <w:p w14:paraId="19AF178A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 w:rsidRPr="00A01B24">
        <w:rPr>
          <w:rFonts w:ascii="Times New Roman" w:hAnsi="Times New Roman" w:cs="Times New Roman"/>
          <w:sz w:val="24"/>
          <w:szCs w:val="24"/>
        </w:rPr>
        <w:t xml:space="preserve">('congenital heart disease'/exp OR 'congenital heart disease' OR </w:t>
      </w:r>
      <w:proofErr w:type="spellStart"/>
      <w:r w:rsidRPr="00A01B24">
        <w:rPr>
          <w:rFonts w:ascii="Times New Roman" w:hAnsi="Times New Roman" w:cs="Times New Roman"/>
          <w:sz w:val="24"/>
          <w:szCs w:val="24"/>
        </w:rPr>
        <w:t>chd</w:t>
      </w:r>
      <w:proofErr w:type="spellEnd"/>
      <w:r w:rsidRPr="00A01B24">
        <w:rPr>
          <w:rFonts w:ascii="Times New Roman" w:hAnsi="Times New Roman" w:cs="Times New Roman"/>
          <w:sz w:val="24"/>
          <w:szCs w:val="24"/>
        </w:rPr>
        <w:t xml:space="preserve"> OR 'cyanotic heart disease'/exp OR 'cyanotic heart disease' OR '</w:t>
      </w:r>
      <w:proofErr w:type="spellStart"/>
      <w:r w:rsidRPr="00A01B24">
        <w:rPr>
          <w:rFonts w:ascii="Times New Roman" w:hAnsi="Times New Roman" w:cs="Times New Roman"/>
          <w:sz w:val="24"/>
          <w:szCs w:val="24"/>
        </w:rPr>
        <w:t>acyanotic</w:t>
      </w:r>
      <w:proofErr w:type="spellEnd"/>
      <w:r w:rsidRPr="00A01B24">
        <w:rPr>
          <w:rFonts w:ascii="Times New Roman" w:hAnsi="Times New Roman" w:cs="Times New Roman"/>
          <w:sz w:val="24"/>
          <w:szCs w:val="24"/>
        </w:rPr>
        <w:t xml:space="preserve"> heart disease'/exp OR '</w:t>
      </w:r>
      <w:proofErr w:type="spellStart"/>
      <w:r w:rsidRPr="00A01B24">
        <w:rPr>
          <w:rFonts w:ascii="Times New Roman" w:hAnsi="Times New Roman" w:cs="Times New Roman"/>
          <w:sz w:val="24"/>
          <w:szCs w:val="24"/>
        </w:rPr>
        <w:t>acyanotic</w:t>
      </w:r>
      <w:proofErr w:type="spellEnd"/>
      <w:r w:rsidRPr="00A01B24">
        <w:rPr>
          <w:rFonts w:ascii="Times New Roman" w:hAnsi="Times New Roman" w:cs="Times New Roman"/>
          <w:sz w:val="24"/>
          <w:szCs w:val="24"/>
        </w:rPr>
        <w:t xml:space="preserve"> heart disease') AND ('prevalence'/exp OR prevalence OR pattern OR 'spectrum'/exp OR spectrum) AND ('</w:t>
      </w:r>
      <w:proofErr w:type="spellStart"/>
      <w:r w:rsidRPr="00A01B24">
        <w:rPr>
          <w:rFonts w:ascii="Times New Roman" w:hAnsi="Times New Roman" w:cs="Times New Roman"/>
          <w:sz w:val="24"/>
          <w:szCs w:val="24"/>
        </w:rPr>
        <w:t>nepal</w:t>
      </w:r>
      <w:proofErr w:type="spellEnd"/>
      <w:r w:rsidRPr="00A01B24">
        <w:rPr>
          <w:rFonts w:ascii="Times New Roman" w:hAnsi="Times New Roman" w:cs="Times New Roman"/>
          <w:sz w:val="24"/>
          <w:szCs w:val="24"/>
        </w:rPr>
        <w:t xml:space="preserve">'/exp OR </w:t>
      </w:r>
      <w:proofErr w:type="spellStart"/>
      <w:r w:rsidRPr="00A01B24">
        <w:rPr>
          <w:rFonts w:ascii="Times New Roman" w:hAnsi="Times New Roman" w:cs="Times New Roman"/>
          <w:sz w:val="24"/>
          <w:szCs w:val="24"/>
        </w:rPr>
        <w:t>nepal</w:t>
      </w:r>
      <w:proofErr w:type="spellEnd"/>
      <w:r w:rsidRPr="00A01B24">
        <w:rPr>
          <w:rFonts w:ascii="Times New Roman" w:hAnsi="Times New Roman" w:cs="Times New Roman"/>
          <w:sz w:val="24"/>
          <w:szCs w:val="24"/>
        </w:rPr>
        <w:t>) AND [2002-2022]/</w:t>
      </w:r>
      <w:proofErr w:type="spellStart"/>
      <w:r w:rsidRPr="00A01B24">
        <w:rPr>
          <w:rFonts w:ascii="Times New Roman" w:hAnsi="Times New Roman" w:cs="Times New Roman"/>
          <w:sz w:val="24"/>
          <w:szCs w:val="24"/>
        </w:rPr>
        <w:t>py</w:t>
      </w:r>
      <w:proofErr w:type="spellEnd"/>
    </w:p>
    <w:p w14:paraId="6D26C61F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me filter: 2002-2022</w:t>
      </w:r>
    </w:p>
    <w:p w14:paraId="038B8DEC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ts: 50</w:t>
      </w:r>
    </w:p>
    <w:p w14:paraId="1BD0578D" w14:textId="77777777" w:rsidR="00254A6A" w:rsidRDefault="00254A6A" w:rsidP="00254A6A">
      <w:pPr>
        <w:tabs>
          <w:tab w:val="left" w:pos="17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hyperlink r:id="rId4" w:anchor="advancedSearch/resultspage/history.1/page.1/25.items/orderby.date/source" w:history="1">
        <w:r w:rsidRPr="0006489A">
          <w:rPr>
            <w:rStyle w:val="Hyperlink"/>
            <w:rFonts w:ascii="Times New Roman" w:hAnsi="Times New Roman" w:cs="Times New Roman"/>
            <w:sz w:val="24"/>
            <w:szCs w:val="24"/>
          </w:rPr>
          <w:t>https://www.embase.com/#advancedSearch/resultspage/history.1/page.1/25.items/orderby.date/source</w:t>
        </w:r>
      </w:hyperlink>
      <w:r w:rsidRPr="004F71B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BB7445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</w:p>
    <w:p w14:paraId="0C684FD0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</w:p>
    <w:p w14:paraId="18CAA2C0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OPUS:</w:t>
      </w:r>
    </w:p>
    <w:p w14:paraId="30D25E77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 w:rsidRPr="00A01B24">
        <w:rPr>
          <w:rFonts w:ascii="Times New Roman" w:hAnsi="Times New Roman" w:cs="Times New Roman"/>
          <w:sz w:val="24"/>
          <w:szCs w:val="24"/>
        </w:rPr>
        <w:t>("congenital heart disease" OR CHD OR "cyanotic heart disease" OR "</w:t>
      </w:r>
      <w:proofErr w:type="spellStart"/>
      <w:r w:rsidRPr="00A01B24">
        <w:rPr>
          <w:rFonts w:ascii="Times New Roman" w:hAnsi="Times New Roman" w:cs="Times New Roman"/>
          <w:sz w:val="24"/>
          <w:szCs w:val="24"/>
        </w:rPr>
        <w:t>acyanotic</w:t>
      </w:r>
      <w:proofErr w:type="spellEnd"/>
      <w:r w:rsidRPr="00A01B24">
        <w:rPr>
          <w:rFonts w:ascii="Times New Roman" w:hAnsi="Times New Roman" w:cs="Times New Roman"/>
          <w:sz w:val="24"/>
          <w:szCs w:val="24"/>
        </w:rPr>
        <w:t xml:space="preserve"> heart disease") AND (prevalence OR pattern OR spectrum) AND (Nepal)</w:t>
      </w:r>
    </w:p>
    <w:p w14:paraId="117ED659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me filter: 2002-2022</w:t>
      </w:r>
    </w:p>
    <w:p w14:paraId="49F1C303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ts: 14</w:t>
      </w:r>
    </w:p>
    <w:p w14:paraId="5AD32A26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hyperlink r:id="rId5" w:history="1">
        <w:r w:rsidRPr="0006489A">
          <w:rPr>
            <w:rStyle w:val="Hyperlink"/>
            <w:rFonts w:ascii="Times New Roman" w:hAnsi="Times New Roman" w:cs="Times New Roman"/>
            <w:sz w:val="24"/>
            <w:szCs w:val="24"/>
          </w:rPr>
          <w:t>https://www.scopus.com/results/results.uri?sort=plf-f&amp;src=s&amp;st1=%28%22congenital+heart+disease%22+OR+CHD+OR+%22cyanotic+heart+disease%22+OR+%22acyanotic+heart+disease%22%29+AND+%28prevalence+OR+pattern+OR+spectrum%29+AND+%28Nepal%29&amp;sid=4e7a8f2c62f8c19f2144183b7fa88587&amp;sot=b&amp;sdt=b&amp;sl=159&amp;s=TITLE-ABS-KEY%28%28%22congenital+heart+disease%22+OR+CHD+OR+%22cyanotic+heart+disease%22+OR+%22acyanotic+heart+disease%22%29+AND+%28prevalence+OR+pattern+OR+spectrum%29+AND+%28Nepal%29%29&amp;origin=searchbasic&amp;editSaveSearch=&amp;yearFrom=2002&amp;yearTo=2022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04C865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</w:p>
    <w:p w14:paraId="3C88CDAB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</w:p>
    <w:p w14:paraId="6746E013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</w:p>
    <w:p w14:paraId="250F39A2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</w:p>
    <w:p w14:paraId="5422B193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</w:p>
    <w:p w14:paraId="5203374F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</w:p>
    <w:p w14:paraId="606DA28C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</w:p>
    <w:p w14:paraId="6901AE52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UBMED:</w:t>
      </w:r>
    </w:p>
    <w:p w14:paraId="00897B5A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 w:rsidRPr="001F6918">
        <w:rPr>
          <w:rFonts w:ascii="Times New Roman" w:hAnsi="Times New Roman" w:cs="Times New Roman"/>
          <w:sz w:val="24"/>
          <w:szCs w:val="24"/>
        </w:rPr>
        <w:t>("congenital heart disease" OR CHD OR "cyanotic heart disease" OR "</w:t>
      </w:r>
      <w:proofErr w:type="spellStart"/>
      <w:r w:rsidRPr="001F6918">
        <w:rPr>
          <w:rFonts w:ascii="Times New Roman" w:hAnsi="Times New Roman" w:cs="Times New Roman"/>
          <w:sz w:val="24"/>
          <w:szCs w:val="24"/>
        </w:rPr>
        <w:t>acyanotic</w:t>
      </w:r>
      <w:proofErr w:type="spellEnd"/>
      <w:r w:rsidRPr="001F6918">
        <w:rPr>
          <w:rFonts w:ascii="Times New Roman" w:hAnsi="Times New Roman" w:cs="Times New Roman"/>
          <w:sz w:val="24"/>
          <w:szCs w:val="24"/>
        </w:rPr>
        <w:t xml:space="preserve"> heart disease") AND (prevalence OR pattern OR spectrum) AND (Nepal)</w:t>
      </w:r>
    </w:p>
    <w:p w14:paraId="354DCCF7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me filter: 2002-2022</w:t>
      </w:r>
    </w:p>
    <w:p w14:paraId="04BCEC16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ts: 20</w:t>
      </w:r>
    </w:p>
    <w:p w14:paraId="5EB9CA7D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hyperlink r:id="rId6" w:history="1">
        <w:r w:rsidRPr="0006489A">
          <w:rPr>
            <w:rStyle w:val="Hyperlink"/>
            <w:rFonts w:ascii="Times New Roman" w:hAnsi="Times New Roman" w:cs="Times New Roman"/>
            <w:sz w:val="24"/>
            <w:szCs w:val="24"/>
          </w:rPr>
          <w:t>https://pubmed.ncbi.nlm.nih.gov/?term=%28%22congenital+heart+disease%22+OR+CHD+OR+%22cyanotic+heart+disease%22+OR+%22acyanotic+heart+disease%22%29+AND+%28prevalence+OR+pattern+OR+spectrum%29+AND+%28Nepal%29&amp;filter=years.2002-2022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9A1257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</w:p>
    <w:p w14:paraId="69BE4535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MC</w:t>
      </w:r>
    </w:p>
    <w:p w14:paraId="4371E589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 w:rsidRPr="001F6918">
        <w:rPr>
          <w:rFonts w:ascii="Times New Roman" w:hAnsi="Times New Roman" w:cs="Times New Roman"/>
          <w:sz w:val="24"/>
          <w:szCs w:val="24"/>
        </w:rPr>
        <w:t>("congenital heart disease"[All Fields] OR "</w:t>
      </w:r>
      <w:proofErr w:type="spellStart"/>
      <w:r w:rsidRPr="001F6918">
        <w:rPr>
          <w:rFonts w:ascii="Times New Roman" w:hAnsi="Times New Roman" w:cs="Times New Roman"/>
          <w:sz w:val="24"/>
          <w:szCs w:val="24"/>
        </w:rPr>
        <w:t>chd</w:t>
      </w:r>
      <w:proofErr w:type="spellEnd"/>
      <w:r w:rsidRPr="001F6918">
        <w:rPr>
          <w:rFonts w:ascii="Times New Roman" w:hAnsi="Times New Roman" w:cs="Times New Roman"/>
          <w:sz w:val="24"/>
          <w:szCs w:val="24"/>
        </w:rPr>
        <w:t>"[All Fields] OR "cyanotic heart disease"[All Fields] OR "</w:t>
      </w:r>
      <w:proofErr w:type="spellStart"/>
      <w:r w:rsidRPr="001F6918">
        <w:rPr>
          <w:rFonts w:ascii="Times New Roman" w:hAnsi="Times New Roman" w:cs="Times New Roman"/>
          <w:sz w:val="24"/>
          <w:szCs w:val="24"/>
        </w:rPr>
        <w:t>acyanotic</w:t>
      </w:r>
      <w:proofErr w:type="spellEnd"/>
      <w:r w:rsidRPr="001F6918">
        <w:rPr>
          <w:rFonts w:ascii="Times New Roman" w:hAnsi="Times New Roman" w:cs="Times New Roman"/>
          <w:sz w:val="24"/>
          <w:szCs w:val="24"/>
        </w:rPr>
        <w:t xml:space="preserve"> heart disease"[All Fields]) AND (("epidemiology"[Subheading] OR "epidemiology"[All Fields] OR "prevalence"[All Fields] OR "prevalence"[</w:t>
      </w:r>
      <w:proofErr w:type="spellStart"/>
      <w:r w:rsidRPr="001F691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F6918">
        <w:rPr>
          <w:rFonts w:ascii="Times New Roman" w:hAnsi="Times New Roman" w:cs="Times New Roman"/>
          <w:sz w:val="24"/>
          <w:szCs w:val="24"/>
        </w:rPr>
        <w:t xml:space="preserve"> Terms]) OR pattern[All Fields] OR "spectrum"[All Fields]) AND ("</w:t>
      </w:r>
      <w:proofErr w:type="spellStart"/>
      <w:r w:rsidRPr="001F6918">
        <w:rPr>
          <w:rFonts w:ascii="Times New Roman" w:hAnsi="Times New Roman" w:cs="Times New Roman"/>
          <w:sz w:val="24"/>
          <w:szCs w:val="24"/>
        </w:rPr>
        <w:t>nepal</w:t>
      </w:r>
      <w:proofErr w:type="spellEnd"/>
      <w:r w:rsidRPr="001F6918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1F691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F6918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1F6918">
        <w:rPr>
          <w:rFonts w:ascii="Times New Roman" w:hAnsi="Times New Roman" w:cs="Times New Roman"/>
          <w:sz w:val="24"/>
          <w:szCs w:val="24"/>
        </w:rPr>
        <w:t>nepal</w:t>
      </w:r>
      <w:proofErr w:type="spellEnd"/>
      <w:r w:rsidRPr="001F6918">
        <w:rPr>
          <w:rFonts w:ascii="Times New Roman" w:hAnsi="Times New Roman" w:cs="Times New Roman"/>
          <w:sz w:val="24"/>
          <w:szCs w:val="24"/>
        </w:rPr>
        <w:t>"[All Fields]) AND ("2002/01/01"[</w:t>
      </w:r>
      <w:proofErr w:type="spellStart"/>
      <w:r w:rsidRPr="001F6918">
        <w:rPr>
          <w:rFonts w:ascii="Times New Roman" w:hAnsi="Times New Roman" w:cs="Times New Roman"/>
          <w:sz w:val="24"/>
          <w:szCs w:val="24"/>
        </w:rPr>
        <w:t>PubDate</w:t>
      </w:r>
      <w:proofErr w:type="spellEnd"/>
      <w:r w:rsidRPr="001F6918">
        <w:rPr>
          <w:rFonts w:ascii="Times New Roman" w:hAnsi="Times New Roman" w:cs="Times New Roman"/>
          <w:sz w:val="24"/>
          <w:szCs w:val="24"/>
        </w:rPr>
        <w:t>] : "2022/12/31"[</w:t>
      </w:r>
      <w:proofErr w:type="spellStart"/>
      <w:r w:rsidRPr="001F6918">
        <w:rPr>
          <w:rFonts w:ascii="Times New Roman" w:hAnsi="Times New Roman" w:cs="Times New Roman"/>
          <w:sz w:val="24"/>
          <w:szCs w:val="24"/>
        </w:rPr>
        <w:t>PubDate</w:t>
      </w:r>
      <w:proofErr w:type="spellEnd"/>
      <w:r w:rsidRPr="001F6918">
        <w:rPr>
          <w:rFonts w:ascii="Times New Roman" w:hAnsi="Times New Roman" w:cs="Times New Roman"/>
          <w:sz w:val="24"/>
          <w:szCs w:val="24"/>
        </w:rPr>
        <w:t>])</w:t>
      </w:r>
    </w:p>
    <w:p w14:paraId="037F8619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me filter: 2002-2022</w:t>
      </w:r>
    </w:p>
    <w:p w14:paraId="4E4831F1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ts: 586</w:t>
      </w:r>
    </w:p>
    <w:p w14:paraId="42B0C19E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hyperlink r:id="rId7" w:history="1">
        <w:r w:rsidRPr="0006489A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pmc?term=%28%22congenital%20heart%20disease%22%5BAll%20Fields%5D%20OR%20%22chd%22%5BAll%20Fields%5D%20OR%20%22cyanotic%20heart%20disease%22%5BAll%20Fields%5D%20OR%20%22acyanotic%20heart%20disease%22%5BAll%20Fields%5D%29%20AND%20%28%28%22epidemiology%22%5BSubheading%5D%20OR%20%22epidemiology%22%5BAll%20Fields%5D%20OR%20%22prevalence%22%5BAll%20Fields%5D%20OR%20%22prevalence%22%5BMeSH%20Terms%5D%29%20OR%20pattern%5BAll%20Fields%5D%20OR%20%22spectrum%22%5BAll%20Fields%5D%29%20AND%20%28%22nepal%22%5BMeSH%20Terms%5D%20OR%20%22nepal%22%5BAll%20Fields%5D%29%20AND%20%28%222002/01/01%22%5BPubDate%5D%20%3A%20%222022/12/31%22%5BPubDate%5D%29&amp;cmd=DetailsSearch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00A6CA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</w:p>
    <w:p w14:paraId="3E0B456F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epJol</w:t>
      </w:r>
      <w:proofErr w:type="spellEnd"/>
    </w:p>
    <w:p w14:paraId="51739A0D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 w:rsidRPr="001624DD">
        <w:rPr>
          <w:rFonts w:ascii="Times New Roman" w:hAnsi="Times New Roman" w:cs="Times New Roman"/>
          <w:sz w:val="24"/>
          <w:szCs w:val="24"/>
        </w:rPr>
        <w:t>(congenital heart disease" OR "cyanotic heart disease" OR "congenital cardiac defect" OR "</w:t>
      </w:r>
      <w:proofErr w:type="spellStart"/>
      <w:r w:rsidRPr="001624DD">
        <w:rPr>
          <w:rFonts w:ascii="Times New Roman" w:hAnsi="Times New Roman" w:cs="Times New Roman"/>
          <w:sz w:val="24"/>
          <w:szCs w:val="24"/>
        </w:rPr>
        <w:t>acyanotic</w:t>
      </w:r>
      <w:proofErr w:type="spellEnd"/>
      <w:r w:rsidRPr="001624DD">
        <w:rPr>
          <w:rFonts w:ascii="Times New Roman" w:hAnsi="Times New Roman" w:cs="Times New Roman"/>
          <w:sz w:val="24"/>
          <w:szCs w:val="24"/>
        </w:rPr>
        <w:t xml:space="preserve"> heart disease") AND (prevalence OR spectrum)</w:t>
      </w:r>
    </w:p>
    <w:p w14:paraId="5AE9BFAF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me filter: 2002-2022 oct</w:t>
      </w:r>
    </w:p>
    <w:p w14:paraId="546B8A0B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ts: 8</w:t>
      </w:r>
    </w:p>
    <w:p w14:paraId="3C9BB04C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: </w:t>
      </w:r>
      <w:hyperlink r:id="rId8" w:history="1">
        <w:r w:rsidRPr="005976A0">
          <w:rPr>
            <w:rStyle w:val="Hyperlink"/>
            <w:rFonts w:ascii="Times New Roman" w:hAnsi="Times New Roman" w:cs="Times New Roman"/>
            <w:sz w:val="24"/>
            <w:szCs w:val="24"/>
          </w:rPr>
          <w:t>https://www.nepjol.info/index.php/index/search/index?query=%28congenital+heart+disease%22+OR+%22cyanotic+heart+disease%22+OR+%22congenital+cardiac+defect%22+OR+%</w:t>
        </w:r>
        <w:r w:rsidRPr="005976A0">
          <w:rPr>
            <w:rStyle w:val="Hyperlink"/>
            <w:rFonts w:ascii="Times New Roman" w:hAnsi="Times New Roman" w:cs="Times New Roman"/>
            <w:sz w:val="24"/>
            <w:szCs w:val="24"/>
          </w:rPr>
          <w:lastRenderedPageBreak/>
          <w:t>22acyanotic+heart+disease%22%29+AND+%28prevalence+OR+spectrum%29&amp;dateFromYear=2002&amp;dateFromMonth=1&amp;dateFromDay=1&amp;dateToYear=2022&amp;dateToMonth=10&amp;dateToDay=31&amp;authors=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C72774" w14:textId="77777777" w:rsidR="00254A6A" w:rsidRDefault="00254A6A" w:rsidP="00254A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EDB901" w14:textId="77777777" w:rsidR="009A73E7" w:rsidRDefault="009A73E7"/>
    <w:sectPr w:rsidR="009A73E7" w:rsidSect="00254A6A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756"/>
    <w:rsid w:val="00021669"/>
    <w:rsid w:val="00254A6A"/>
    <w:rsid w:val="00374730"/>
    <w:rsid w:val="004D242E"/>
    <w:rsid w:val="0053443A"/>
    <w:rsid w:val="00922AFC"/>
    <w:rsid w:val="009914DA"/>
    <w:rsid w:val="009A73E7"/>
    <w:rsid w:val="00C01809"/>
    <w:rsid w:val="00DE0756"/>
    <w:rsid w:val="00E6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89246A-4D19-47A4-8C53-B015825D3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A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54A6A"/>
  </w:style>
  <w:style w:type="character" w:styleId="Hyperlink">
    <w:name w:val="Hyperlink"/>
    <w:basedOn w:val="DefaultParagraphFont"/>
    <w:uiPriority w:val="99"/>
    <w:unhideWhenUsed/>
    <w:rsid w:val="00254A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epjol.info/index.php/index/search/index?query=%28congenital+heart+disease%22+OR+%22cyanotic+heart+disease%22+OR+%22congenital+cardiac+defect%22+OR+%22acyanotic+heart+disease%22%29+AND+%28prevalence+OR+spectrum%29&amp;dateFromYear=2002&amp;dateFromMonth=1&amp;dateFromDay=1&amp;dateToYear=2022&amp;dateToMonth=10&amp;dateToDay=31&amp;authors=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mc?term=%28%22congenital%20heart%20disease%22%5BAll%20Fields%5D%20OR%20%22chd%22%5BAll%20Fields%5D%20OR%20%22cyanotic%20heart%20disease%22%5BAll%20Fields%5D%20OR%20%22acyanotic%20heart%20disease%22%5BAll%20Fields%5D%29%20AND%20%28%28%22epidemiology%22%5BSubheading%5D%20OR%20%22epidemiology%22%5BAll%20Fields%5D%20OR%20%22prevalence%22%5BAll%20Fields%5D%20OR%20%22prevalence%22%5BMeSH%20Terms%5D%29%20OR%20pattern%5BAll%20Fields%5D%20OR%20%22spectrum%22%5BAll%20Fields%5D%29%20AND%20%28%22nepal%22%5BMeSH%20Terms%5D%20OR%20%22nepal%22%5BAll%20Fields%5D%29%20AND%20%28%222002/01/01%22%5BPubDate%5D%20%3A%20%222022/12/31%22%5BPubDate%5D%29&amp;cmd=DetailsSearch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8%22congenital+heart+disease%22+OR+CHD+OR+%22cyanotic+heart+disease%22+OR+%22acyanotic+heart+disease%22%29+AND+%28prevalence+OR+pattern+OR+spectrum%29+AND+%28Nepal%29&amp;filter=years.2002-2022" TargetMode="External"/><Relationship Id="rId5" Type="http://schemas.openxmlformats.org/officeDocument/2006/relationships/hyperlink" Target="https://www.scopus.com/results/results.uri?sort=plf-f&amp;src=s&amp;st1=%28%22congenital+heart+disease%22+OR+CHD+OR+%22cyanotic+heart+disease%22+OR+%22acyanotic+heart+disease%22%29+AND+%28prevalence+OR+pattern+OR+spectrum%29+AND+%28Nepal%29&amp;sid=4e7a8f2c62f8c19f2144183b7fa88587&amp;sot=b&amp;sdt=b&amp;sl=159&amp;s=TITLE-ABS-KEY%28%28%22congenital+heart+disease%22+OR+CHD+OR+%22cyanotic+heart+disease%22+OR+%22acyanotic+heart+disease%22%29+AND+%28prevalence+OR+pattern+OR+spectrum%29+AND+%28Nepal%29%29&amp;origin=searchbasic&amp;editSaveSearch=&amp;yearFrom=2002&amp;yearTo=2022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embase.com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7</Words>
  <Characters>4489</Characters>
  <Application>Microsoft Office Word</Application>
  <DocSecurity>0</DocSecurity>
  <Lines>37</Lines>
  <Paragraphs>10</Paragraphs>
  <ScaleCrop>false</ScaleCrop>
  <Company/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an Shrestha</dc:creator>
  <cp:keywords/>
  <dc:description/>
  <cp:lastModifiedBy>Oshan Shrestha</cp:lastModifiedBy>
  <cp:revision>2</cp:revision>
  <dcterms:created xsi:type="dcterms:W3CDTF">2022-11-01T12:37:00Z</dcterms:created>
  <dcterms:modified xsi:type="dcterms:W3CDTF">2022-11-01T12:38:00Z</dcterms:modified>
</cp:coreProperties>
</file>